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  <w:lang w:val="en-US"/>
        </w:rPr>
      </w:pPr>
      <w:r>
        <w:rPr>
          <w:b/>
          <w:bCs/>
          <w:sz w:val="24"/>
          <w:lang w:val="en-US"/>
        </w:rPr>
        <w:t>Supporting Information</w:t>
      </w:r>
    </w:p>
    <w:p>
      <w:pPr>
        <w:pStyle w:val="Normal"/>
        <w:spacing w:lineRule="auto" w:line="480"/>
        <w:rPr/>
      </w:pPr>
      <w:r>
        <w:rPr>
          <w:b/>
          <w:bCs/>
          <w:sz w:val="24"/>
          <w:lang w:val="en-US"/>
        </w:rPr>
        <w:t>Table S1. Trace elements concentrations of different materials</w:t>
      </w:r>
      <w:r>
        <w:rPr/>
        <w:t xml:space="preserve"> in intertidal zone by ICP-MS.</w:t>
      </w:r>
    </w:p>
    <w:tbl>
      <w:tblPr>
        <w:tblW w:w="6200" w:type="pct"/>
        <w:jc w:val="left"/>
        <w:tblInd w:w="-11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800"/>
        <w:gridCol w:w="742"/>
        <w:gridCol w:w="742"/>
        <w:gridCol w:w="742"/>
        <w:gridCol w:w="741"/>
        <w:gridCol w:w="742"/>
        <w:gridCol w:w="887"/>
        <w:gridCol w:w="887"/>
        <w:gridCol w:w="887"/>
        <w:gridCol w:w="887"/>
        <w:gridCol w:w="693"/>
        <w:gridCol w:w="694"/>
      </w:tblGrid>
      <w:tr>
        <w:trPr>
          <w:trHeight w:val="315" w:hRule="atLeast"/>
        </w:trPr>
        <w:tc>
          <w:tcPr>
            <w:tcW w:w="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Element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Atomic number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BR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RS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WS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BIOS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BM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S-Y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-Coating 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N-Y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-Coating 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S-B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-Coating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N-B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-Coating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SW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GW</w:t>
            </w:r>
          </w:p>
        </w:tc>
      </w:tr>
      <w:tr>
        <w:trPr>
          <w:trHeight w:val="315" w:hRule="atLeast"/>
        </w:trPr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ppm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ppm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ppm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ppm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ppm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ppm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ppm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ppm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ppm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ppt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ppt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Sc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45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.37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0.2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1.1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76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6.6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.97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9.63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0.2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5.2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44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45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V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51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.82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74.5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3.6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7.6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25.0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5.9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1.8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.32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31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98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57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Cr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53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1.6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7.5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5.7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9.6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93.3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5.0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1.1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8.8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7.7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945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636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Co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59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68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8.23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.76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1.8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7.4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83.2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5.3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3.3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3.9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55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364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Ni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42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5.7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2.6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7.56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4.5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5.7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9.9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76.7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08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107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568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Cu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65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.1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9.7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7.2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7.48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2.5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0.0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0.9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1.3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6.8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945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523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Zn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66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2.3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8.7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7.1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1.8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02.0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4.1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4.7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4.7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8.4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3564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2386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G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71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7.6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0.8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0.2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.92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1.9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.44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.46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2.9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1.5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1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545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R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85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95.0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22.0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28.0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4.2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80.0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4.1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2.0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7.1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8.3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4429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589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Y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89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3.7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0.9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7.8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0.4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4.7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3.2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6.3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3.5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4.6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07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0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Zr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9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84.0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45.0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60.0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8.3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56.0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3.1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0.1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0.4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4.0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21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36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N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93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3.2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5.1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5.1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.55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6.5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.2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.51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18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26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Cs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33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.28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.71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7.28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42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1.2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06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04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.02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.14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71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4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B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35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70.7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25.0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03.0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03.0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09.0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11.0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02.0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14.0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23.0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4048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098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L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39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1.5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5.3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7.4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1.9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1.0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0.8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7.3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2.9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0.1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00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1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C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4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5.9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97.3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98.5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9.1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96.2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31.0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3.6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93.4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85.1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84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96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Pr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41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.94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7.45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7.75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.89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9.4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9.7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1.7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9.95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2.7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0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Nd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46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1.6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6.0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6.9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8.5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5.2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5.2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3.3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5.7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7.3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2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9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Sm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47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93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.64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.62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.45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.74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7.38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9.24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7.36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0.2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Eu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51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25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7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69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58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26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41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72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41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95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Gd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57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79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.11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.92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.11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.1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7.06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8.63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.73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9.39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7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T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59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29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54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47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37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88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22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19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31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36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Dy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61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9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.3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83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14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.1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.88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.93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.9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8.01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Ho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65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4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71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5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37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88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01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07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02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24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Er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66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37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87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6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07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54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55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8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55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.26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0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Tm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69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25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32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27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15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38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36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39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36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46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Y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72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79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25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89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0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44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28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4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22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81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Lu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75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32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38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33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17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4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34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35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33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4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Hf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8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81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.46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.63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89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77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8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84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98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14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8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T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81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66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72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82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45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21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32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35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01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02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P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208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4.8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6.9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4.3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1.4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6.1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7.8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3.2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65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0.64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00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709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Th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232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1.6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6.6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7.3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7.73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6.4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0.1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9.25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2.3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1.50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 </w:t>
            </w:r>
          </w:p>
        </w:tc>
      </w:tr>
      <w:tr>
        <w:trPr>
          <w:trHeight w:val="315" w:hRule="atLeast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U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238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6.15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.20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5.25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28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2.81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30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43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37 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.88 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3702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 xml:space="preserve">129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sz w:val="18"/>
          <w:szCs w:val="18"/>
          <w:lang w:val="en-US"/>
        </w:rPr>
        <w:t xml:space="preserve">Note: </w:t>
      </w:r>
      <w:r>
        <w:rPr>
          <w:sz w:val="18"/>
          <w:szCs w:val="18"/>
          <w:lang w:val="en-US"/>
        </w:rPr>
        <w:t>“</w:t>
      </w:r>
      <w:r>
        <w:rPr>
          <w:sz w:val="18"/>
          <w:szCs w:val="18"/>
          <w:lang w:val="en-US"/>
        </w:rPr>
        <w:t>/</w:t>
      </w:r>
      <w:r>
        <w:rPr>
          <w:sz w:val="18"/>
          <w:szCs w:val="18"/>
          <w:lang w:val="en-US"/>
        </w:rPr>
        <w:t>”</w:t>
      </w:r>
      <w:r>
        <w:rPr>
          <w:sz w:val="18"/>
          <w:szCs w:val="18"/>
          <w:lang w:val="en-US"/>
        </w:rPr>
        <w:t xml:space="preserve"> means below limit of the determin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CA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  <w:lang w:val="en-CA"/>
    </w:rPr>
  </w:style>
  <w:style w:type="character" w:styleId="Char1">
    <w:name w:val="页脚 Char"/>
    <w:basedOn w:val="Style14"/>
    <w:qFormat/>
    <w:rPr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7:04:00Z</dcterms:created>
  <dc:creator>ocps</dc:creator>
  <dc:description/>
  <cp:keywords/>
  <dc:language>en-US</dc:language>
  <cp:lastModifiedBy>Administrator</cp:lastModifiedBy>
  <dcterms:modified xsi:type="dcterms:W3CDTF">2015-02-02T15:00:00Z</dcterms:modified>
  <cp:revision>2</cp:revision>
  <dc:subject/>
  <dc:title>Appendix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